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ppendix 1</w:t>
      </w:r>
    </w:p>
    <w:p>
      <w:pPr>
        <w:pStyle w:val="Normal"/>
        <w:jc w:val="center"/>
        <w:rPr/>
      </w:pPr>
      <w:r>
        <w:rPr/>
        <w:t>Probable Error Rules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ul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lanatio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RT end date more than 1.5 months after the XRT start dat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ation treatment does not usually last more than 1.5 months (typically &lt; 1 month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Number of business days between XRT start and XRT end dates less than the number of fractions (treatments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ation treatments are usually only administered on business days (not on weekends or public holidays)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Dose / # of fractions &gt; 2.1 G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single fraction (treatment) usually provides less than 2.1 Gray of radiatio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tectomy Date less than 2 weeks after the Diagnosis Dat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tectomy is usually done more than 2 weeks after the initial diagnosis date (to allow for time necessary for biopsy processing etc.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RT Start Date less than 3 weeks after the Diagnosis Dat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ation treatment is usually started more than 3 weeks after the initial diagnosis (to allow for time necessary for biopsy processing and surgical excision)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therapy Start Date less than 3 weeks after the Diagnosis Dat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therapy treatment is usually started more than 3 weeks after the initial diagnosis (to allow for time necessary for biopsy processing and surgical excision)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stage = 2 and Tumor Size &lt; 2 c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 cancer staging guidelines suggest that T2 be assigned primarily to tumors ≥ 2 cm in siz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stage = 3 and Tumor Size &lt; 5 c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 cancer staging guidelines suggest that T3 be assigned primarily to tumors ≥ 5 cm in siz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vant Chemotherapy End date more than 2 years after the Start dat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vant chemotherapy for breast cancer (initial chemotherapy following surgical excision) usually lasts less than 2 year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es of adjuvant chemotherapy &gt; 6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uvant chemotherapy is usually delivered in 6 or fewer cycle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RT Start more than 6 months after last surger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ation treatment is usually started soon after surgical excision of the tumor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therapy start more than 6 months after last surgery without relaps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therapy is usually started soon after surgical excision of the tumor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therapy start more than 6 months after XRT End Date without relaps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therapy is usually started soon after completion of radiation therapy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st surgery more than 2 years after the initial diagnosis date without any recorded relapse during this period of tim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 would be unusual to have a surgery if the cancer had not relapsed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gin = Negative and Total Dose &gt; 64 G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 is unusual for total radiation dose to exceed 64 Gy if the tumor excision was complete (negative margins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Size &gt; 5 cm, Age &gt; 50 and Lumpectom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mpectomy is usually performed in women younger than 50 who have a tumor less than 5 cm in siz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&lt; 30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 is uncommon to have breast cancer before the age of 30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 is uncommon for a man to develop breast cancer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gents (radiation directed immediately at the tumor) Dose &lt; 40 or &gt; 51 G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 is uncommon for the tangents radiation dose to be &lt; 40 or &gt; 50 Gy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ost (radiation directed at peri-tumor area) Dose &lt; 10 or &gt; 20 G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 is uncommon for the boost dose to be &lt; 10 or &gt; 20 Gy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umber of lymph nodes with metastases &gt; 5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 is uncommon for breast cancer to spread to more than 5 lymph nod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16:14:00Z</dcterms:created>
  <dc:creator>Alexander Turchin</dc:creator>
  <dc:description/>
  <cp:keywords/>
  <dc:language>en-US</dc:language>
  <cp:lastModifiedBy>Alexander Turchin</cp:lastModifiedBy>
  <dcterms:modified xsi:type="dcterms:W3CDTF">2010-09-03T16:31:00Z</dcterms:modified>
  <cp:revision>10</cp:revision>
  <dc:subject/>
  <dc:title>Appendix 1</dc:title>
</cp:coreProperties>
</file>